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9A8C3" w14:textId="140CC33D" w:rsidR="00B90353" w:rsidRDefault="00B90353" w:rsidP="00B90353">
      <w:pPr>
        <w:rPr>
          <w:rFonts w:ascii="Arial" w:hAnsi="Arial" w:cs="Arial"/>
          <w:sz w:val="24"/>
          <w:szCs w:val="24"/>
          <w:lang w:val="en-GB"/>
        </w:rPr>
      </w:pPr>
      <w:r w:rsidRPr="006B686E">
        <w:rPr>
          <w:rFonts w:ascii="Arial" w:hAnsi="Arial" w:cs="Arial"/>
          <w:sz w:val="24"/>
          <w:szCs w:val="24"/>
          <w:lang w:val="en-GB"/>
        </w:rPr>
        <w:t xml:space="preserve">To verify, that the </w:t>
      </w:r>
      <w:r>
        <w:rPr>
          <w:rFonts w:ascii="Arial" w:hAnsi="Arial" w:cs="Arial"/>
          <w:sz w:val="24"/>
          <w:szCs w:val="24"/>
          <w:lang w:val="en-GB"/>
        </w:rPr>
        <w:t>maximum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at 457nm observed in </w:t>
      </w:r>
      <w:r w:rsidRPr="006B686E">
        <w:rPr>
          <w:rFonts w:ascii="Arial" w:hAnsi="Arial" w:cs="Arial"/>
          <w:i/>
          <w:iCs/>
          <w:sz w:val="24"/>
          <w:szCs w:val="24"/>
          <w:lang w:val="en-GB"/>
        </w:rPr>
        <w:t>Synechococcus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sp. RCC1084 samples treated with Ag A is the result of the background </w:t>
      </w:r>
      <w:r>
        <w:rPr>
          <w:rFonts w:ascii="Arial" w:hAnsi="Arial" w:cs="Arial"/>
          <w:sz w:val="24"/>
          <w:szCs w:val="24"/>
          <w:lang w:val="en-GB"/>
        </w:rPr>
        <w:t>maximum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at 466nm plus an Ag A </w:t>
      </w:r>
      <w:r>
        <w:rPr>
          <w:rFonts w:ascii="Arial" w:hAnsi="Arial" w:cs="Arial"/>
          <w:sz w:val="24"/>
          <w:szCs w:val="24"/>
          <w:lang w:val="en-GB"/>
        </w:rPr>
        <w:t>maximum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at 447nm, a combined peak was calculated. For this, the background </w:t>
      </w:r>
      <w:r>
        <w:rPr>
          <w:rFonts w:ascii="Arial" w:hAnsi="Arial" w:cs="Arial"/>
          <w:sz w:val="24"/>
          <w:szCs w:val="24"/>
          <w:lang w:val="en-GB"/>
        </w:rPr>
        <w:t>maximum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of the </w:t>
      </w:r>
      <w:r w:rsidRPr="006B686E">
        <w:rPr>
          <w:rFonts w:ascii="Arial" w:hAnsi="Arial" w:cs="Arial"/>
          <w:i/>
          <w:iCs/>
          <w:sz w:val="24"/>
          <w:szCs w:val="24"/>
          <w:lang w:val="en-GB"/>
        </w:rPr>
        <w:t>Synechococcus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sp. RCC1084 control was added to the Ag A </w:t>
      </w:r>
      <w:r>
        <w:rPr>
          <w:rFonts w:ascii="Arial" w:hAnsi="Arial" w:cs="Arial"/>
          <w:sz w:val="24"/>
          <w:szCs w:val="24"/>
          <w:lang w:val="en-GB"/>
        </w:rPr>
        <w:t>maximum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 observed in </w:t>
      </w:r>
      <w:r w:rsidR="0022095F">
        <w:rPr>
          <w:rFonts w:ascii="Arial" w:hAnsi="Arial" w:cs="Arial"/>
          <w:i/>
          <w:iCs/>
          <w:sz w:val="24"/>
          <w:szCs w:val="24"/>
          <w:lang w:val="en-GB"/>
        </w:rPr>
        <w:t>T. lutea</w:t>
      </w:r>
      <w:r w:rsidRPr="006B686E">
        <w:rPr>
          <w:rFonts w:ascii="Arial" w:hAnsi="Arial" w:cs="Arial"/>
          <w:sz w:val="24"/>
          <w:szCs w:val="24"/>
          <w:lang w:val="en-GB"/>
        </w:rPr>
        <w:t>. Since the concentration of Ag A was assumed to be higher in</w:t>
      </w:r>
      <w:r w:rsidRPr="006B686E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22095F">
        <w:rPr>
          <w:rFonts w:ascii="Arial" w:hAnsi="Arial" w:cs="Arial"/>
          <w:i/>
          <w:iCs/>
          <w:sz w:val="24"/>
          <w:szCs w:val="24"/>
          <w:lang w:val="en-GB"/>
        </w:rPr>
        <w:t>T. lutea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, its fluorescence data was </w:t>
      </w:r>
      <w:r>
        <w:rPr>
          <w:rFonts w:ascii="Arial" w:hAnsi="Arial" w:cs="Arial"/>
          <w:sz w:val="24"/>
          <w:szCs w:val="24"/>
          <w:lang w:val="en-GB"/>
        </w:rPr>
        <w:t>normalised by an appropriate factor</w:t>
      </w:r>
      <w:r w:rsidRPr="006B686E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0FBFB696" w14:textId="77777777" w:rsidR="000A7268" w:rsidRPr="006B686E" w:rsidRDefault="000A7268" w:rsidP="00B90353">
      <w:pPr>
        <w:rPr>
          <w:rFonts w:ascii="Arial" w:hAnsi="Arial" w:cs="Arial"/>
          <w:sz w:val="24"/>
          <w:szCs w:val="24"/>
          <w:lang w:val="en-GB"/>
        </w:rPr>
      </w:pPr>
    </w:p>
    <w:p w14:paraId="49E4DFAD" w14:textId="19FB928D" w:rsidR="00B90353" w:rsidRPr="006B686E" w:rsidRDefault="00B90353" w:rsidP="00B90353">
      <w:pPr>
        <w:rPr>
          <w:rFonts w:ascii="Arial" w:hAnsi="Arial" w:cs="Arial"/>
          <w:sz w:val="24"/>
          <w:szCs w:val="24"/>
          <w:lang w:val="en-GB"/>
        </w:rPr>
      </w:pPr>
      <w:r w:rsidRPr="006B686E">
        <w:rPr>
          <w:noProof/>
          <w:lang w:val="en-GB"/>
        </w:rPr>
        <w:drawing>
          <wp:inline distT="0" distB="0" distL="0" distR="0" wp14:anchorId="6482AA73" wp14:editId="03D1F8BD">
            <wp:extent cx="4571999" cy="2857500"/>
            <wp:effectExtent l="0" t="0" r="635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0DB0B233-E3A3-4E5E-A319-670154A63C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F38E3AA" w14:textId="77777777" w:rsidR="003744A7" w:rsidRPr="00B90353" w:rsidRDefault="003744A7">
      <w:pPr>
        <w:rPr>
          <w:lang w:val="en-GB"/>
        </w:rPr>
      </w:pPr>
    </w:p>
    <w:sectPr w:rsidR="003744A7" w:rsidRPr="00B903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53"/>
    <w:rsid w:val="000A7268"/>
    <w:rsid w:val="0022095F"/>
    <w:rsid w:val="0030686C"/>
    <w:rsid w:val="003744A7"/>
    <w:rsid w:val="00396D11"/>
    <w:rsid w:val="004770F6"/>
    <w:rsid w:val="00841ACB"/>
    <w:rsid w:val="00860BE5"/>
    <w:rsid w:val="00992925"/>
    <w:rsid w:val="00B9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6B3AF1"/>
  <w15:chartTrackingRefBased/>
  <w15:docId w15:val="{A27D4456-ED9A-4F68-BCDF-A6F4BF29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0353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0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0BE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0B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ience\Papers%20-%20Ageladine%20A\wavelength%20scans_2004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4"/>
          <c:order val="0"/>
          <c:tx>
            <c:strRef>
              <c:f>supplement!$B$1</c:f>
              <c:strCache>
                <c:ptCount val="1"/>
                <c:pt idx="0">
                  <c:v>backgroundpeak RCC108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upplement!$A$3:$A$14</c:f>
              <c:numCache>
                <c:formatCode>General</c:formatCode>
                <c:ptCount val="12"/>
                <c:pt idx="0">
                  <c:v>420</c:v>
                </c:pt>
                <c:pt idx="1">
                  <c:v>429.125</c:v>
                </c:pt>
                <c:pt idx="2">
                  <c:v>438.25</c:v>
                </c:pt>
                <c:pt idx="3">
                  <c:v>447.375</c:v>
                </c:pt>
                <c:pt idx="4">
                  <c:v>456.5</c:v>
                </c:pt>
                <c:pt idx="5">
                  <c:v>465.625</c:v>
                </c:pt>
                <c:pt idx="6">
                  <c:v>474.75</c:v>
                </c:pt>
                <c:pt idx="7">
                  <c:v>483.875</c:v>
                </c:pt>
                <c:pt idx="8">
                  <c:v>493</c:v>
                </c:pt>
                <c:pt idx="9">
                  <c:v>502.125</c:v>
                </c:pt>
                <c:pt idx="10">
                  <c:v>511.25</c:v>
                </c:pt>
                <c:pt idx="11">
                  <c:v>520.375</c:v>
                </c:pt>
              </c:numCache>
            </c:numRef>
          </c:xVal>
          <c:yVal>
            <c:numRef>
              <c:f>supplement!$B$3:$B$14</c:f>
              <c:numCache>
                <c:formatCode>General</c:formatCode>
                <c:ptCount val="12"/>
                <c:pt idx="0">
                  <c:v>3.3472251892089799</c:v>
                </c:pt>
                <c:pt idx="1">
                  <c:v>3.5698051452636701</c:v>
                </c:pt>
                <c:pt idx="2">
                  <c:v>3.7843971252441402</c:v>
                </c:pt>
                <c:pt idx="3">
                  <c:v>4.0171165466308603</c:v>
                </c:pt>
                <c:pt idx="4">
                  <c:v>4.2191047668456996</c:v>
                </c:pt>
                <c:pt idx="5">
                  <c:v>4.4164886474609402</c:v>
                </c:pt>
                <c:pt idx="6">
                  <c:v>4.1551551818847701</c:v>
                </c:pt>
                <c:pt idx="7">
                  <c:v>3.8906402587890598</c:v>
                </c:pt>
                <c:pt idx="8">
                  <c:v>3.8757438659668</c:v>
                </c:pt>
                <c:pt idx="9">
                  <c:v>3.8131141662597701</c:v>
                </c:pt>
                <c:pt idx="10">
                  <c:v>3.7186851501464799</c:v>
                </c:pt>
                <c:pt idx="11">
                  <c:v>3.61365890502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9E4-4362-B628-CC52EC959A77}"/>
            </c:ext>
          </c:extLst>
        </c:ser>
        <c:ser>
          <c:idx val="5"/>
          <c:order val="1"/>
          <c:tx>
            <c:v>RCC1084 Ag A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supplement!$A$3:$A$14</c:f>
              <c:numCache>
                <c:formatCode>General</c:formatCode>
                <c:ptCount val="12"/>
                <c:pt idx="0">
                  <c:v>420</c:v>
                </c:pt>
                <c:pt idx="1">
                  <c:v>429.125</c:v>
                </c:pt>
                <c:pt idx="2">
                  <c:v>438.25</c:v>
                </c:pt>
                <c:pt idx="3">
                  <c:v>447.375</c:v>
                </c:pt>
                <c:pt idx="4">
                  <c:v>456.5</c:v>
                </c:pt>
                <c:pt idx="5">
                  <c:v>465.625</c:v>
                </c:pt>
                <c:pt idx="6">
                  <c:v>474.75</c:v>
                </c:pt>
                <c:pt idx="7">
                  <c:v>483.875</c:v>
                </c:pt>
                <c:pt idx="8">
                  <c:v>493</c:v>
                </c:pt>
                <c:pt idx="9">
                  <c:v>502.125</c:v>
                </c:pt>
                <c:pt idx="10">
                  <c:v>511.25</c:v>
                </c:pt>
                <c:pt idx="11">
                  <c:v>520.375</c:v>
                </c:pt>
              </c:numCache>
            </c:numRef>
          </c:xVal>
          <c:yVal>
            <c:numRef>
              <c:f>supplement!$C$3:$C$14</c:f>
              <c:numCache>
                <c:formatCode>#,##0.000</c:formatCode>
                <c:ptCount val="12"/>
                <c:pt idx="0">
                  <c:v>4.0032939910888654</c:v>
                </c:pt>
                <c:pt idx="1">
                  <c:v>5.2622241973876953</c:v>
                </c:pt>
                <c:pt idx="2">
                  <c:v>6.4530830383300799</c:v>
                </c:pt>
                <c:pt idx="3">
                  <c:v>7.5271911621093697</c:v>
                </c:pt>
                <c:pt idx="4">
                  <c:v>7.5495643615722452</c:v>
                </c:pt>
                <c:pt idx="5">
                  <c:v>7.3162269592285156</c:v>
                </c:pt>
                <c:pt idx="6">
                  <c:v>6.5581073760986355</c:v>
                </c:pt>
                <c:pt idx="7">
                  <c:v>5.62532615661621</c:v>
                </c:pt>
                <c:pt idx="8">
                  <c:v>5.3731193542480504</c:v>
                </c:pt>
                <c:pt idx="9">
                  <c:v>5.1259002685546902</c:v>
                </c:pt>
                <c:pt idx="10">
                  <c:v>4.76871681213379</c:v>
                </c:pt>
                <c:pt idx="11">
                  <c:v>4.4625873565673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E4-4362-B628-CC52EC959A77}"/>
            </c:ext>
          </c:extLst>
        </c:ser>
        <c:ser>
          <c:idx val="0"/>
          <c:order val="2"/>
          <c:tx>
            <c:strRef>
              <c:f>supplement!$D$1</c:f>
              <c:strCache>
                <c:ptCount val="1"/>
                <c:pt idx="0">
                  <c:v>Ag A peak I. galbana</c:v>
                </c:pt>
              </c:strCache>
            </c:strRef>
          </c:tx>
          <c:spPr>
            <a:ln>
              <a:solidFill>
                <a:schemeClr val="tx1"/>
              </a:solidFill>
              <a:prstDash val="lgDash"/>
            </a:ln>
          </c:spPr>
          <c:marker>
            <c:symbol val="none"/>
          </c:marker>
          <c:xVal>
            <c:numRef>
              <c:f>supplement!$A$3:$A$14</c:f>
              <c:numCache>
                <c:formatCode>General</c:formatCode>
                <c:ptCount val="12"/>
                <c:pt idx="0">
                  <c:v>420</c:v>
                </c:pt>
                <c:pt idx="1">
                  <c:v>429.125</c:v>
                </c:pt>
                <c:pt idx="2">
                  <c:v>438.25</c:v>
                </c:pt>
                <c:pt idx="3">
                  <c:v>447.375</c:v>
                </c:pt>
                <c:pt idx="4">
                  <c:v>456.5</c:v>
                </c:pt>
                <c:pt idx="5">
                  <c:v>465.625</c:v>
                </c:pt>
                <c:pt idx="6">
                  <c:v>474.75</c:v>
                </c:pt>
                <c:pt idx="7">
                  <c:v>483.875</c:v>
                </c:pt>
                <c:pt idx="8">
                  <c:v>493</c:v>
                </c:pt>
                <c:pt idx="9">
                  <c:v>502.125</c:v>
                </c:pt>
                <c:pt idx="10">
                  <c:v>511.25</c:v>
                </c:pt>
                <c:pt idx="11">
                  <c:v>520.375</c:v>
                </c:pt>
              </c:numCache>
            </c:numRef>
          </c:xVal>
          <c:yVal>
            <c:numRef>
              <c:f>supplement!$D$3:$D$14</c:f>
              <c:numCache>
                <c:formatCode>General</c:formatCode>
                <c:ptCount val="12"/>
                <c:pt idx="0">
                  <c:v>1.3915025693958676</c:v>
                </c:pt>
                <c:pt idx="1">
                  <c:v>2.2020687476722896</c:v>
                </c:pt>
                <c:pt idx="2">
                  <c:v>2.7865979815029047</c:v>
                </c:pt>
                <c:pt idx="3">
                  <c:v>3.4816874679596488</c:v>
                </c:pt>
                <c:pt idx="4">
                  <c:v>3.329110687655501</c:v>
                </c:pt>
                <c:pt idx="5">
                  <c:v>3.1455962000485691</c:v>
                </c:pt>
                <c:pt idx="6">
                  <c:v>2.836699445989046</c:v>
                </c:pt>
                <c:pt idx="7">
                  <c:v>2.6575715397891977</c:v>
                </c:pt>
                <c:pt idx="8">
                  <c:v>2.2206133913273973</c:v>
                </c:pt>
                <c:pt idx="9">
                  <c:v>2.1536033209458192</c:v>
                </c:pt>
                <c:pt idx="10">
                  <c:v>2.0099317176128126</c:v>
                </c:pt>
                <c:pt idx="11">
                  <c:v>1.786187199216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9E4-4362-B628-CC52EC959A77}"/>
            </c:ext>
          </c:extLst>
        </c:ser>
        <c:ser>
          <c:idx val="1"/>
          <c:order val="3"/>
          <c:tx>
            <c:strRef>
              <c:f>supplement!$E$1</c:f>
              <c:strCache>
                <c:ptCount val="1"/>
                <c:pt idx="0">
                  <c:v>calculated combined</c:v>
                </c:pt>
              </c:strCache>
            </c:strRef>
          </c:tx>
          <c:spPr>
            <a:ln>
              <a:solidFill>
                <a:schemeClr val="tx1"/>
              </a:solidFill>
              <a:prstDash val="dashDot"/>
            </a:ln>
          </c:spPr>
          <c:marker>
            <c:symbol val="none"/>
          </c:marker>
          <c:xVal>
            <c:numRef>
              <c:f>supplement!$A$3:$A$14</c:f>
              <c:numCache>
                <c:formatCode>General</c:formatCode>
                <c:ptCount val="12"/>
                <c:pt idx="0">
                  <c:v>420</c:v>
                </c:pt>
                <c:pt idx="1">
                  <c:v>429.125</c:v>
                </c:pt>
                <c:pt idx="2">
                  <c:v>438.25</c:v>
                </c:pt>
                <c:pt idx="3">
                  <c:v>447.375</c:v>
                </c:pt>
                <c:pt idx="4">
                  <c:v>456.5</c:v>
                </c:pt>
                <c:pt idx="5">
                  <c:v>465.625</c:v>
                </c:pt>
                <c:pt idx="6">
                  <c:v>474.75</c:v>
                </c:pt>
                <c:pt idx="7">
                  <c:v>483.875</c:v>
                </c:pt>
                <c:pt idx="8">
                  <c:v>493</c:v>
                </c:pt>
                <c:pt idx="9">
                  <c:v>502.125</c:v>
                </c:pt>
                <c:pt idx="10">
                  <c:v>511.25</c:v>
                </c:pt>
                <c:pt idx="11">
                  <c:v>520.375</c:v>
                </c:pt>
              </c:numCache>
            </c:numRef>
          </c:xVal>
          <c:yVal>
            <c:numRef>
              <c:f>supplement!$E$3:$E$14</c:f>
              <c:numCache>
                <c:formatCode>General</c:formatCode>
                <c:ptCount val="12"/>
                <c:pt idx="0">
                  <c:v>4.7387277586048473</c:v>
                </c:pt>
                <c:pt idx="1">
                  <c:v>5.7718738929359592</c:v>
                </c:pt>
                <c:pt idx="2">
                  <c:v>6.5709951067470449</c:v>
                </c:pt>
                <c:pt idx="3">
                  <c:v>7.498804014590509</c:v>
                </c:pt>
                <c:pt idx="4">
                  <c:v>7.5482154545012001</c:v>
                </c:pt>
                <c:pt idx="5">
                  <c:v>7.5620848475095093</c:v>
                </c:pt>
                <c:pt idx="6">
                  <c:v>6.9918546278738161</c:v>
                </c:pt>
                <c:pt idx="7">
                  <c:v>6.548211798578258</c:v>
                </c:pt>
                <c:pt idx="8">
                  <c:v>6.0963572572941978</c:v>
                </c:pt>
                <c:pt idx="9">
                  <c:v>5.9667174872055888</c:v>
                </c:pt>
                <c:pt idx="10">
                  <c:v>5.7286168677592926</c:v>
                </c:pt>
                <c:pt idx="11">
                  <c:v>5.39984610424563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9E4-4362-B628-CC52EC959A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050240"/>
        <c:axId val="43059840"/>
      </c:scatterChart>
      <c:valAx>
        <c:axId val="101050240"/>
        <c:scaling>
          <c:orientation val="minMax"/>
          <c:max val="521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wavelength [n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3059840"/>
        <c:crosses val="autoZero"/>
        <c:crossBetween val="midCat"/>
      </c:valAx>
      <c:valAx>
        <c:axId val="43059840"/>
        <c:scaling>
          <c:orientation val="minMax"/>
          <c:max val="8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fluorescence [a.u.]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1010502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4</cp:revision>
  <dcterms:created xsi:type="dcterms:W3CDTF">2020-06-09T20:53:00Z</dcterms:created>
  <dcterms:modified xsi:type="dcterms:W3CDTF">2020-11-06T16:15:00Z</dcterms:modified>
</cp:coreProperties>
</file>